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FE399A">
      <w:pPr>
        <w:jc w:val="center"/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u w:color="00000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18"/>
          <w:szCs w:val="18"/>
          <w:u w:color="000000"/>
          <w:lang w:val="en-US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kern w:val="2"/>
          <w:sz w:val="18"/>
          <w:szCs w:val="18"/>
          <w:u w:color="000000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18"/>
          <w:szCs w:val="18"/>
          <w:u w:color="000000"/>
          <w:lang w:val="en-US"/>
        </w:rPr>
        <w:t>1.</w:t>
      </w: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u w:color="000000"/>
          <w:lang w:val="en-US"/>
        </w:rPr>
        <w:t xml:space="preserve"> Primers used for amplification of the mitochondrial genome of</w:t>
      </w: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u w:color="00000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18"/>
          <w:szCs w:val="18"/>
          <w:u w:color="000000"/>
          <w:lang w:val="en-US" w:eastAsia="zh-CN"/>
        </w:rPr>
        <w:t>Heterosentis</w:t>
      </w:r>
      <w:r>
        <w:rPr>
          <w:rFonts w:hint="default" w:ascii="Times New Roman" w:hAnsi="Times New Roman" w:cs="Times New Roman"/>
          <w:i/>
          <w:iCs/>
          <w:color w:val="000000"/>
          <w:kern w:val="2"/>
          <w:sz w:val="18"/>
          <w:szCs w:val="18"/>
          <w:u w:color="00000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18"/>
          <w:szCs w:val="18"/>
          <w:u w:color="000000"/>
          <w:lang w:val="en-US" w:eastAsia="zh-CN"/>
        </w:rPr>
        <w:t>holospinus</w:t>
      </w:r>
    </w:p>
    <w:tbl>
      <w:tblPr>
        <w:tblStyle w:val="2"/>
        <w:tblW w:w="8218" w:type="dxa"/>
        <w:tblInd w:w="10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418"/>
        <w:gridCol w:w="1079"/>
        <w:gridCol w:w="3756"/>
        <w:gridCol w:w="882"/>
      </w:tblGrid>
      <w:tr w14:paraId="7FA2F70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83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6B939C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ragment</w:t>
            </w:r>
          </w:p>
          <w:p w14:paraId="762E968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.</w:t>
            </w:r>
          </w:p>
        </w:tc>
        <w:tc>
          <w:tcPr>
            <w:tcW w:w="141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BBEEE7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ene or</w:t>
            </w:r>
          </w:p>
          <w:p w14:paraId="1C7CDB7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gion</w:t>
            </w:r>
          </w:p>
        </w:tc>
        <w:tc>
          <w:tcPr>
            <w:tcW w:w="1079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5918F3F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rimer</w:t>
            </w:r>
          </w:p>
          <w:p w14:paraId="798FD4D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ame</w:t>
            </w:r>
          </w:p>
        </w:tc>
        <w:tc>
          <w:tcPr>
            <w:tcW w:w="3756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340A7A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equence (5’-3’)</w:t>
            </w:r>
          </w:p>
        </w:tc>
        <w:tc>
          <w:tcPr>
            <w:tcW w:w="882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2196057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ength</w:t>
            </w:r>
          </w:p>
          <w:p w14:paraId="79A1397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bp)</w:t>
            </w:r>
          </w:p>
        </w:tc>
      </w:tr>
      <w:tr w14:paraId="198B6C4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single" w:color="000000" w:sz="8" w:space="0"/>
              <w:bottom w:val="nil"/>
            </w:tcBorders>
            <w:vAlign w:val="center"/>
          </w:tcPr>
          <w:p w14:paraId="34D8C0D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1</w:t>
            </w:r>
          </w:p>
        </w:tc>
        <w:tc>
          <w:tcPr>
            <w:tcW w:w="1418" w:type="dxa"/>
            <w:tcBorders>
              <w:top w:val="single" w:color="000000" w:sz="8" w:space="0"/>
              <w:bottom w:val="nil"/>
            </w:tcBorders>
            <w:vAlign w:val="center"/>
          </w:tcPr>
          <w:p w14:paraId="579A7C8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cox1</w:t>
            </w:r>
          </w:p>
        </w:tc>
        <w:tc>
          <w:tcPr>
            <w:tcW w:w="1079" w:type="dxa"/>
            <w:tcBorders>
              <w:top w:val="single" w:color="000000" w:sz="8" w:space="0"/>
              <w:bottom w:val="nil"/>
            </w:tcBorders>
            <w:vAlign w:val="center"/>
          </w:tcPr>
          <w:p w14:paraId="61AA2B2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F1</w:t>
            </w:r>
          </w:p>
        </w:tc>
        <w:tc>
          <w:tcPr>
            <w:tcW w:w="3756" w:type="dxa"/>
            <w:tcBorders>
              <w:top w:val="single" w:color="000000" w:sz="8" w:space="0"/>
              <w:bottom w:val="nil"/>
            </w:tcBorders>
            <w:vAlign w:val="center"/>
          </w:tcPr>
          <w:p w14:paraId="2347D5B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TTTTGGTTTTTTGGGCATC</w:t>
            </w:r>
          </w:p>
        </w:tc>
        <w:tc>
          <w:tcPr>
            <w:tcW w:w="882" w:type="dxa"/>
            <w:tcBorders>
              <w:top w:val="single" w:color="000000" w:sz="8" w:space="0"/>
              <w:bottom w:val="nil"/>
            </w:tcBorders>
            <w:vAlign w:val="center"/>
          </w:tcPr>
          <w:p w14:paraId="31361E6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23</w:t>
            </w:r>
          </w:p>
        </w:tc>
      </w:tr>
      <w:tr w14:paraId="3FDFDB7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098FEDA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8CC63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DB056C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R1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58A7E6E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TATATAACGACGAGGTATACC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40D0BE4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2C52C5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00889E1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BC45A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cox1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rrnL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443467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F2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769BCE3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ATGGGTGTTATGTTTTCAATTG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6B5E509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00</w:t>
            </w:r>
          </w:p>
        </w:tc>
      </w:tr>
      <w:tr w14:paraId="32EA9F3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186CA77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99E88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0422A1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R2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24FEACB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TTCTAGGGTCTTTCCGTCT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30FAB5B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BC016A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26E2E92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41C8D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rrnL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9646C9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F3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1F4E743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ACTATGCTAAGGTAGCATA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0DB159A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30</w:t>
            </w:r>
          </w:p>
        </w:tc>
      </w:tr>
      <w:tr w14:paraId="7313FEC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639A195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8C4EA3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9B8B93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R3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19197DD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TCACACCGATCTAAACTCA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1ADE298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871B03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6F31A45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4F660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rrnL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nad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08150E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F4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68A8E58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CTCTAGGGATAACAGGGTA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2F1E204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079</w:t>
            </w:r>
          </w:p>
        </w:tc>
      </w:tr>
      <w:tr w14:paraId="175383F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3794DD7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D8FBA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FCBF86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R4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0564DEB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CAGCTACAACAATGGTTAG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080AAD7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F3D114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4BE7A2F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82C3A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nad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871B50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F5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671A912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ATGGGTGATTACCCAAAG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7835E32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44</w:t>
            </w:r>
          </w:p>
        </w:tc>
      </w:tr>
      <w:tr w14:paraId="6E2E2B5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4D96D8F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AC7AD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7B977C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R5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7313317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GATAATTGATGAATATGC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66EBF9D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779050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767A1E4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25ACB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nad4-nad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7E878B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F6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7D0DE7C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CATTGTTGTAGCTGTTTGG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45E018D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105</w:t>
            </w:r>
          </w:p>
        </w:tc>
      </w:tr>
      <w:tr w14:paraId="1F14E97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5515E0D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19486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6CB935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R6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4C16478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CTACAACCATACTTAACATAAG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29D407F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32C508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52E1DDF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51035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nad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59454E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F7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635E903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TTGGTGGGGTGGGAGAT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4AC61C9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06</w:t>
            </w:r>
          </w:p>
        </w:tc>
      </w:tr>
      <w:tr w14:paraId="1CD6144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1969F2F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DC86E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5227AB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R7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0EBE852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AATGGACTAAAGCAGACAC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7F0B983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EF87B9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17FA09F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830643C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nad5-cytb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C41B34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F8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6265BCA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AGGTTGGGAAGGTGGAAGT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608EC31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728</w:t>
            </w:r>
          </w:p>
        </w:tc>
      </w:tr>
      <w:tr w14:paraId="198EF30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096E161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7883E5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E7B4B8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R8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34A7DCD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AGTAGTGATGCTTCTACCT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2DE7BF3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18D618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559AEAF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E1E92C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cytb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A11FF9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F9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2ECA97A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TTGGGGTACGTCCTCCCT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0FDD863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34</w:t>
            </w:r>
          </w:p>
        </w:tc>
      </w:tr>
      <w:tr w14:paraId="270F506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4574688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D1BB2E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465568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R9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685D128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CCACTCAGGTTTAATATG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7C0485C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576E17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223D651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A1BDCA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cytb-rrnS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550D53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F10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64F7F40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TGTTTGTGTATTGGTTAGTAG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729BC09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231</w:t>
            </w:r>
          </w:p>
        </w:tc>
      </w:tr>
      <w:tr w14:paraId="4E4D067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54B5963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AD207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A36461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R10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1C15F60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TAAATACCTGGGTCTCTAATCCAG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6D1BD24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C38460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48D79F6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2BDD36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rrnS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DA4B73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F11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113AFE4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AGCGTCAGCGGTTATAC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076F699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08</w:t>
            </w:r>
          </w:p>
        </w:tc>
      </w:tr>
      <w:tr w14:paraId="27F4450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51E7BC5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13CF37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683295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R11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2E3851F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GTTACGACTTACACCTT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33C3E41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34DBB6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63846BF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E3106D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rrnS-cox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BC8EA3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F12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3FB9474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AAGAGTGCATAAATGTTTAGAG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63F87EE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47</w:t>
            </w:r>
          </w:p>
        </w:tc>
      </w:tr>
      <w:tr w14:paraId="0DD5D1C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3F011CE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8103D8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BB7D8D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R12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25C7093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CTAAAACCTCTACACCAACCTG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1BD01A5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49716F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634F35E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CD48B0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cox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3F39E6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F13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2AC10D9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ATGTGATTCATTCTTGGGC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12E490C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31</w:t>
            </w:r>
          </w:p>
        </w:tc>
      </w:tr>
      <w:tr w14:paraId="5C17A77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2DE6B89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03505B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7509AB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R13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24B2AF9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CACATAATTCAGAACACTG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5073AA6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F5EA61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exact"/>
        </w:trPr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0E5ED43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A2CA27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cox2-cox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755E83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F14</w:t>
            </w:r>
          </w:p>
        </w:tc>
        <w:tc>
          <w:tcPr>
            <w:tcW w:w="3756" w:type="dxa"/>
            <w:tcBorders>
              <w:top w:val="nil"/>
              <w:bottom w:val="nil"/>
            </w:tcBorders>
            <w:vAlign w:val="center"/>
          </w:tcPr>
          <w:p w14:paraId="533765A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GTGTTAAAGTTGATTGTATTCC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6D191F6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780</w:t>
            </w:r>
          </w:p>
        </w:tc>
      </w:tr>
      <w:tr w14:paraId="051ED1F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exact"/>
        </w:trPr>
        <w:tc>
          <w:tcPr>
            <w:tcW w:w="1083" w:type="dxa"/>
            <w:tcBorders>
              <w:top w:val="nil"/>
              <w:bottom w:val="single" w:color="000000" w:sz="8" w:space="0"/>
            </w:tcBorders>
            <w:vAlign w:val="center"/>
          </w:tcPr>
          <w:p w14:paraId="4B7316E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color="000000" w:sz="8" w:space="0"/>
            </w:tcBorders>
            <w:vAlign w:val="center"/>
          </w:tcPr>
          <w:p w14:paraId="16FF3EE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bottom w:val="single" w:color="000000" w:sz="8" w:space="0"/>
            </w:tcBorders>
            <w:vAlign w:val="center"/>
          </w:tcPr>
          <w:p w14:paraId="474F52B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TR14</w:t>
            </w:r>
          </w:p>
        </w:tc>
        <w:tc>
          <w:tcPr>
            <w:tcW w:w="3756" w:type="dxa"/>
            <w:tcBorders>
              <w:top w:val="nil"/>
              <w:bottom w:val="single" w:color="000000" w:sz="8" w:space="0"/>
            </w:tcBorders>
            <w:vAlign w:val="center"/>
          </w:tcPr>
          <w:p w14:paraId="6024F00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CCCAAACACTTCAAACTTACC</w:t>
            </w:r>
          </w:p>
        </w:tc>
        <w:tc>
          <w:tcPr>
            <w:tcW w:w="882" w:type="dxa"/>
            <w:tcBorders>
              <w:top w:val="nil"/>
              <w:bottom w:val="single" w:color="000000" w:sz="8" w:space="0"/>
            </w:tcBorders>
            <w:vAlign w:val="center"/>
          </w:tcPr>
          <w:p w14:paraId="280251E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</w:tbl>
    <w:p w14:paraId="53DDC48B">
      <w:pPr>
        <w:rPr>
          <w:rFonts w:hint="default" w:ascii="Times New Roman" w:hAnsi="Times New Roman" w:cs="Times New Roman"/>
          <w:sz w:val="18"/>
          <w:szCs w:val="18"/>
        </w:rPr>
      </w:pPr>
    </w:p>
    <w:p w14:paraId="752E3839">
      <w:pPr>
        <w:jc w:val="center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PCR gel plot</w:t>
      </w:r>
    </w:p>
    <w:p w14:paraId="6DAAEA75">
      <w:pPr>
        <w:jc w:val="center"/>
        <w:rPr>
          <w:rFonts w:hint="default" w:ascii="Times New Roman" w:hAnsi="Times New Roman" w:eastAsia="宋体" w:cs="Times New Roman"/>
          <w:sz w:val="18"/>
          <w:szCs w:val="18"/>
        </w:rPr>
      </w:pPr>
    </w:p>
    <w:p w14:paraId="11E5199A">
      <w:pPr>
        <w:jc w:val="center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drawing>
          <wp:inline distT="0" distB="0" distL="114300" distR="114300">
            <wp:extent cx="2633345" cy="2365375"/>
            <wp:effectExtent l="0" t="0" r="14605" b="158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33345" cy="236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0763A">
      <w:pPr>
        <w:jc w:val="left"/>
        <w:rPr>
          <w:rFonts w:hint="default" w:ascii="Times New Roman" w:hAnsi="Times New Roman" w:eastAsia="宋体" w:cs="Times New Roman"/>
          <w:b/>
          <w:bCs/>
          <w:sz w:val="18"/>
          <w:szCs w:val="18"/>
          <w:lang w:val="en-US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 xml:space="preserve">Fig.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arget bands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ragment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s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rom left to right: STF11R11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rrnS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408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bp)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, STF3R3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rrnL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330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bp)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, STF1R1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(cox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408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bp)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, STF9R9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cytb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434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bp)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, STF7R7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nad5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306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bp)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72FF6118">
      <w:pPr>
        <w:jc w:val="left"/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DL2000 Plus DNA Marker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2000, 1500, 1000, 750, 500, 250, 100 bp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6B55D9D3">
      <w:pPr>
        <w:jc w:val="center"/>
        <w:rPr>
          <w:rFonts w:hint="default" w:ascii="Times New Roman" w:hAnsi="Times New Roman" w:cs="Times New Roman"/>
          <w:sz w:val="18"/>
          <w:szCs w:val="18"/>
          <w:highlight w:val="none"/>
        </w:rPr>
      </w:pPr>
    </w:p>
    <w:p w14:paraId="1C27D55C">
      <w:pPr>
        <w:jc w:val="center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drawing>
          <wp:inline distT="0" distB="0" distL="114300" distR="114300">
            <wp:extent cx="715645" cy="2102485"/>
            <wp:effectExtent l="0" t="0" r="8255" b="1206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15645" cy="210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71D717"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Fig.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P2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arget band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ragment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STF13R13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cox2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131 bp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).</w:t>
      </w:r>
    </w:p>
    <w:p w14:paraId="6652A34D">
      <w:pPr>
        <w:jc w:val="center"/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DL2000 Plus DNA Marker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2000, 1500, 1000, 750, 500, 250, 100 bp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2905AADC">
      <w:pPr>
        <w:jc w:val="center"/>
        <w:rPr>
          <w:rFonts w:hint="default" w:ascii="Times New Roman" w:hAnsi="Times New Roman" w:eastAsia="宋体" w:cs="Times New Roman"/>
          <w:b/>
          <w:bCs/>
          <w:sz w:val="18"/>
          <w:szCs w:val="18"/>
        </w:rPr>
      </w:pPr>
    </w:p>
    <w:p w14:paraId="484C7BF1">
      <w:pPr>
        <w:jc w:val="center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drawing>
          <wp:inline distT="0" distB="0" distL="114300" distR="114300">
            <wp:extent cx="706755" cy="1651635"/>
            <wp:effectExtent l="0" t="0" r="1714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06755" cy="165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7036A">
      <w:pPr>
        <w:jc w:val="center"/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Fig.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P3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arget band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ragment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of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TF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R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nad4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244 bp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)</w:t>
      </w:r>
    </w:p>
    <w:p w14:paraId="55C695BD"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DL2000 Plus DNA Marker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2000, 1500, 1000, 750, 500, 250, 100 bp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23B47B79">
      <w:pPr>
        <w:jc w:val="center"/>
        <w:rPr>
          <w:rFonts w:hint="default" w:ascii="Times New Roman" w:hAnsi="Times New Roman" w:cs="Times New Roman"/>
          <w:sz w:val="18"/>
          <w:szCs w:val="18"/>
          <w:highlight w:val="none"/>
        </w:rPr>
      </w:pPr>
    </w:p>
    <w:p w14:paraId="5F5DE512">
      <w:pPr>
        <w:jc w:val="center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drawing>
          <wp:inline distT="0" distB="0" distL="114300" distR="114300">
            <wp:extent cx="1673860" cy="193484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73860" cy="193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B5186">
      <w:pPr>
        <w:jc w:val="left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Fig.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P4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arget bands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ragment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From left to right: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TF2R2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cox1</w:t>
      </w:r>
      <w:r>
        <w:rPr>
          <w:rFonts w:hint="default" w:ascii="Times New Roman" w:hAnsi="Times New Roman" w:eastAsia="宋体" w:cs="Times New Roman"/>
          <w:b/>
          <w:bCs/>
          <w:i/>
          <w:iCs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rrnL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1200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bp)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TF8R8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nad5</w:t>
      </w:r>
      <w:r>
        <w:rPr>
          <w:rFonts w:hint="default" w:ascii="Times New Roman" w:hAnsi="Times New Roman" w:eastAsia="宋体" w:cs="Times New Roman"/>
          <w:b/>
          <w:bCs/>
          <w:i/>
          <w:iCs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cytb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1728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bp)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TF10R10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cytb</w:t>
      </w:r>
      <w:r>
        <w:rPr>
          <w:rFonts w:hint="default" w:ascii="Times New Roman" w:hAnsi="Times New Roman" w:eastAsia="宋体" w:cs="Times New Roman"/>
          <w:b/>
          <w:bCs/>
          <w:i/>
          <w:iCs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rrnS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2231 bp)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TF12R12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rrnS</w:t>
      </w:r>
      <w:r>
        <w:rPr>
          <w:rFonts w:hint="default" w:ascii="Times New Roman" w:hAnsi="Times New Roman" w:eastAsia="宋体" w:cs="Times New Roman"/>
          <w:b/>
          <w:bCs/>
          <w:i/>
          <w:iCs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cox</w:t>
      </w:r>
      <w:r>
        <w:rPr>
          <w:rFonts w:hint="default" w:ascii="Times New Roman" w:hAnsi="Times New Roman" w:eastAsia="宋体" w:cs="Times New Roman"/>
          <w:b/>
          <w:bCs/>
          <w:i/>
          <w:iCs/>
          <w:sz w:val="18"/>
          <w:szCs w:val="18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747 bp)</w:t>
      </w:r>
    </w:p>
    <w:p w14:paraId="351F3AAD">
      <w:pPr>
        <w:jc w:val="left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DL2000 Plus DNA Marker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2000, 1500, 1000, 750, 500, 250, 100 bp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793252B0">
      <w:pPr>
        <w:jc w:val="center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drawing>
          <wp:inline distT="0" distB="0" distL="114300" distR="114300">
            <wp:extent cx="758825" cy="196723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rcRect l="34051"/>
                    <a:stretch>
                      <a:fillRect/>
                    </a:stretch>
                  </pic:blipFill>
                  <pic:spPr>
                    <a:xfrm>
                      <a:off x="0" y="0"/>
                      <a:ext cx="758825" cy="196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4A63E"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Fig.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5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arget band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ragment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TF14R14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cox</w:t>
      </w:r>
      <w:r>
        <w:rPr>
          <w:rFonts w:hint="default" w:ascii="Times New Roman" w:hAnsi="Times New Roman" w:eastAsia="宋体" w:cs="Times New Roman"/>
          <w:b/>
          <w:bCs/>
          <w:i/>
          <w:iCs/>
          <w:sz w:val="18"/>
          <w:szCs w:val="18"/>
          <w:lang w:val="en-US" w:eastAsia="zh-CN"/>
        </w:rPr>
        <w:t>2-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cox1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2780 bp)</w:t>
      </w:r>
    </w:p>
    <w:p w14:paraId="2F00EFE3">
      <w:pPr>
        <w:jc w:val="center"/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DL5000 DNA Marker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5000, 3000, 2000, 1500, 1000, 750, 500, 250, 100 bp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4E0E05DB">
      <w:pPr>
        <w:jc w:val="center"/>
        <w:rPr>
          <w:rFonts w:hint="default" w:ascii="Times New Roman" w:hAnsi="Times New Roman" w:cs="Times New Roman"/>
          <w:sz w:val="18"/>
          <w:szCs w:val="18"/>
          <w:highlight w:val="none"/>
        </w:rPr>
      </w:pPr>
    </w:p>
    <w:p w14:paraId="276AD67F">
      <w:pPr>
        <w:jc w:val="center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drawing>
          <wp:inline distT="0" distB="0" distL="114300" distR="114300">
            <wp:extent cx="827405" cy="2186940"/>
            <wp:effectExtent l="0" t="0" r="10795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7405" cy="218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14FA8">
      <w:pPr>
        <w:jc w:val="center"/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Fig. P6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arget band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ragment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TF6R6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nad4</w:t>
      </w:r>
      <w:r>
        <w:rPr>
          <w:rFonts w:hint="default" w:ascii="Times New Roman" w:hAnsi="Times New Roman" w:eastAsia="宋体" w:cs="Times New Roman"/>
          <w:b/>
          <w:bCs/>
          <w:i/>
          <w:iCs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nad5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1105 bp)</w:t>
      </w:r>
    </w:p>
    <w:p w14:paraId="735A265A">
      <w:pPr>
        <w:jc w:val="center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DL2000 Plus DNA Marker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2000, 1500, 1000, 750, 500, 250, 100 bp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493EEEB6"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72C94178">
      <w:pPr>
        <w:jc w:val="center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drawing>
          <wp:inline distT="0" distB="0" distL="114300" distR="114300">
            <wp:extent cx="863600" cy="2102485"/>
            <wp:effectExtent l="0" t="0" r="0" b="5715"/>
            <wp:docPr id="2" name="图片 2" descr="f6a21e4918f9ff9627aa679628c79e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6a21e4918f9ff9627aa679628c79ef"/>
                    <pic:cNvPicPr>
                      <a:picLocks noChangeAspect="1"/>
                    </pic:cNvPicPr>
                  </pic:nvPicPr>
                  <pic:blipFill>
                    <a:blip r:embed="rId10"/>
                    <a:srcRect l="7167" b="20979"/>
                    <a:stretch>
                      <a:fillRect/>
                    </a:stretch>
                  </pic:blipFill>
                  <pic:spPr>
                    <a:xfrm>
                      <a:off x="0" y="0"/>
                      <a:ext cx="863600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385B6"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Fig.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P7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arget band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ragment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TF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R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rrnL</w:t>
      </w:r>
      <w:r>
        <w:rPr>
          <w:rFonts w:hint="default" w:ascii="Times New Roman" w:hAnsi="Times New Roman" w:eastAsia="宋体" w:cs="Times New Roman"/>
          <w:b/>
          <w:bCs/>
          <w:i/>
          <w:iCs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nad4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6079 bp)</w:t>
      </w:r>
    </w:p>
    <w:p w14:paraId="73DDC2FD">
      <w:pPr>
        <w:jc w:val="center"/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DL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1000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DNA Marker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000,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000,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000, 5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0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00,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000,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3000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2000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1000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bp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75163C0F">
      <w:pPr>
        <w:jc w:val="center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Q4ZDllMzE2MDIyOTYxYWM0OTYyNzM5Nzg0MzI5ODMifQ=="/>
  </w:docVars>
  <w:rsids>
    <w:rsidRoot w:val="00000000"/>
    <w:rsid w:val="12881B25"/>
    <w:rsid w:val="16732066"/>
    <w:rsid w:val="1B53668D"/>
    <w:rsid w:val="1DF80B73"/>
    <w:rsid w:val="2A6D29DD"/>
    <w:rsid w:val="2E915789"/>
    <w:rsid w:val="4079323D"/>
    <w:rsid w:val="41E53673"/>
    <w:rsid w:val="54385B42"/>
    <w:rsid w:val="548B1F83"/>
    <w:rsid w:val="56D73793"/>
    <w:rsid w:val="5DFD78D9"/>
    <w:rsid w:val="64AC2EFC"/>
    <w:rsid w:val="6618264C"/>
    <w:rsid w:val="7530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95</Words>
  <Characters>1367</Characters>
  <Lines>0</Lines>
  <Paragraphs>0</Paragraphs>
  <TotalTime>6</TotalTime>
  <ScaleCrop>false</ScaleCrop>
  <LinksUpToDate>false</LinksUpToDate>
  <CharactersWithSpaces>144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6T08:33:00Z</dcterms:created>
  <dc:creator>Maverick</dc:creator>
  <cp:lastModifiedBy>陈飞洺</cp:lastModifiedBy>
  <dcterms:modified xsi:type="dcterms:W3CDTF">2025-06-07T21:41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D529617D65D24DC999CB2B86FE8E664B_12</vt:lpwstr>
  </property>
  <property fmtid="{D5CDD505-2E9C-101B-9397-08002B2CF9AE}" pid="4" name="KSOTemplateDocerSaveRecord">
    <vt:lpwstr>eyJoZGlkIjoiMWUyMzhjMWEyNjg1ZmU2NTVlZTE1MTg0MTE3Mzk1OTYiLCJ1c2VySWQiOiI2NzQ1NzgxNzYifQ==</vt:lpwstr>
  </property>
</Properties>
</file>